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F28" w:rsidRDefault="00907F28" w:rsidP="00907F28"/>
    <w:p w:rsidR="00907F28" w:rsidRPr="00E1031E" w:rsidRDefault="00907F28" w:rsidP="00907F28">
      <w:r w:rsidRPr="00E1031E">
        <w:rPr>
          <w:noProof/>
        </w:rPr>
        <w:drawing>
          <wp:inline distT="0" distB="0" distL="0" distR="0" wp14:anchorId="6DB3BF56" wp14:editId="23C03750">
            <wp:extent cx="5943600" cy="3343275"/>
            <wp:effectExtent l="0" t="0" r="0" b="9525"/>
            <wp:docPr id="1" name="Picture 1" descr="Graphical user interface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websit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F28" w:rsidRPr="00E1031E" w:rsidRDefault="00907F28" w:rsidP="00907F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3964533"/>
      <w:r w:rsidRPr="00E1031E">
        <w:rPr>
          <w:rFonts w:ascii="Times New Roman" w:hAnsi="Times New Roman" w:cs="Times New Roman"/>
          <w:sz w:val="24"/>
          <w:szCs w:val="24"/>
        </w:rPr>
        <w:t xml:space="preserve">Figure 1S: Gas-Phase Advanced Oxidation Process unit for N95 and surgical mask decontamination. The masks were loaded onto holders then passed through a hydrogen peroxide mist with ozone gas being introduced via side vents. The masks then pass under UV-C lamps with a total transit time of 30s. The flow rate of hydrogen peroxide, ozone concentration and UV-C intensity monitored via sensors. </w:t>
      </w:r>
    </w:p>
    <w:bookmarkEnd w:id="0"/>
    <w:p w:rsidR="00907F28" w:rsidRPr="00E1031E" w:rsidRDefault="00907F28" w:rsidP="00907F2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E632C" w:rsidRDefault="005E632C">
      <w:bookmarkStart w:id="1" w:name="_GoBack"/>
      <w:bookmarkEnd w:id="1"/>
    </w:p>
    <w:sectPr w:rsidR="005E6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A6E"/>
    <w:rsid w:val="001B0A6E"/>
    <w:rsid w:val="005E632C"/>
    <w:rsid w:val="0087260D"/>
    <w:rsid w:val="0090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F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7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F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F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7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F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5T01:19:00Z</dcterms:created>
  <dcterms:modified xsi:type="dcterms:W3CDTF">2021-03-05T01:19:00Z</dcterms:modified>
</cp:coreProperties>
</file>